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104" w:rsidRPr="0010285C" w:rsidRDefault="00DC05E5" w:rsidP="0010285C">
      <w:pPr>
        <w:pStyle w:val="Heading1"/>
        <w:spacing w:before="0" w:line="240" w:lineRule="auto"/>
        <w:rPr>
          <w:color w:val="auto"/>
          <w:sz w:val="36"/>
          <w:szCs w:val="36"/>
        </w:rPr>
      </w:pPr>
      <w:r>
        <w:rPr>
          <w:b/>
          <w:color w:val="auto"/>
          <w:sz w:val="36"/>
          <w:szCs w:val="36"/>
        </w:rPr>
        <w:t>Supporting T</w:t>
      </w:r>
      <w:r w:rsidR="000F1ED9" w:rsidRPr="0010285C">
        <w:rPr>
          <w:b/>
          <w:color w:val="auto"/>
          <w:sz w:val="36"/>
          <w:szCs w:val="36"/>
        </w:rPr>
        <w:t xml:space="preserve">able S6. </w:t>
      </w:r>
      <w:r w:rsidR="00A44965" w:rsidRPr="0010285C">
        <w:rPr>
          <w:color w:val="auto"/>
          <w:sz w:val="36"/>
          <w:szCs w:val="36"/>
        </w:rPr>
        <w:t>R</w:t>
      </w:r>
      <w:r w:rsidR="000F1ED9" w:rsidRPr="0010285C">
        <w:rPr>
          <w:color w:val="auto"/>
          <w:sz w:val="36"/>
          <w:szCs w:val="36"/>
        </w:rPr>
        <w:t>ecruitment</w:t>
      </w:r>
      <w:r>
        <w:rPr>
          <w:color w:val="auto"/>
          <w:sz w:val="36"/>
          <w:szCs w:val="36"/>
        </w:rPr>
        <w:t xml:space="preserve"> methods</w:t>
      </w:r>
      <w:r w:rsidR="000F1ED9" w:rsidRPr="0010285C">
        <w:rPr>
          <w:color w:val="auto"/>
          <w:sz w:val="36"/>
          <w:szCs w:val="36"/>
        </w:rPr>
        <w:t xml:space="preserve"> of participants reported for “Online randomised trials with children: A scoping review”.</w:t>
      </w:r>
    </w:p>
    <w:tbl>
      <w:tblPr>
        <w:tblStyle w:val="TableGrid"/>
        <w:tblW w:w="13757" w:type="dxa"/>
        <w:tblLook w:val="04A0" w:firstRow="1" w:lastRow="0" w:firstColumn="1" w:lastColumn="0" w:noHBand="0" w:noVBand="1"/>
      </w:tblPr>
      <w:tblGrid>
        <w:gridCol w:w="1779"/>
        <w:gridCol w:w="1200"/>
        <w:gridCol w:w="1156"/>
        <w:gridCol w:w="1426"/>
        <w:gridCol w:w="1204"/>
        <w:gridCol w:w="1209"/>
        <w:gridCol w:w="1326"/>
        <w:gridCol w:w="1327"/>
        <w:gridCol w:w="1457"/>
        <w:gridCol w:w="1673"/>
      </w:tblGrid>
      <w:tr w:rsidR="003B4865" w:rsidRPr="00A34740" w:rsidTr="00A34740">
        <w:trPr>
          <w:trHeight w:val="901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b/>
                <w:color w:val="000000"/>
                <w:sz w:val="16"/>
                <w:szCs w:val="16"/>
                <w:lang w:val="en-IE" w:eastAsia="en-IE"/>
              </w:rPr>
              <w:t>Study (country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IE" w:eastAsia="en-IE"/>
              </w:rPr>
              <w:t>Online platforms used for recruitment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IE" w:eastAsia="en-IE"/>
              </w:rPr>
              <w:t>Recruitment panel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IE" w:eastAsia="en-IE"/>
              </w:rPr>
              <w:t>Specific panel</w:t>
            </w:r>
          </w:p>
        </w:tc>
        <w:tc>
          <w:tcPr>
            <w:tcW w:w="1204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IE" w:eastAsia="en-IE"/>
              </w:rPr>
              <w:t>Dedicated website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IE" w:eastAsia="en-IE"/>
              </w:rPr>
              <w:t>Other Online Advertising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IE" w:eastAsia="en-IE"/>
              </w:rPr>
              <w:t>Social media platform used for recruitment</w:t>
            </w:r>
          </w:p>
        </w:tc>
        <w:tc>
          <w:tcPr>
            <w:tcW w:w="1327" w:type="dxa"/>
          </w:tcPr>
          <w:p w:rsidR="003B4865" w:rsidRPr="00A34740" w:rsidRDefault="00B625F8" w:rsidP="00B625F8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Specific s</w:t>
            </w:r>
            <w:bookmarkStart w:id="0" w:name="_GoBack"/>
            <w:bookmarkEnd w:id="0"/>
            <w:r w:rsidR="003B4865" w:rsidRPr="00A34740">
              <w:rPr>
                <w:rFonts w:cstheme="minorHAnsi"/>
                <w:b/>
                <w:color w:val="000000"/>
                <w:sz w:val="16"/>
                <w:szCs w:val="16"/>
              </w:rPr>
              <w:t xml:space="preserve">ocial media </w:t>
            </w:r>
            <w:r w:rsidR="00A34740">
              <w:rPr>
                <w:rFonts w:cstheme="minorHAnsi"/>
                <w:b/>
                <w:color w:val="000000"/>
                <w:sz w:val="16"/>
                <w:szCs w:val="16"/>
              </w:rPr>
              <w:t>platform</w:t>
            </w:r>
            <w:r w:rsidR="003B4865" w:rsidRPr="00A34740">
              <w:rPr>
                <w:rFonts w:cstheme="minorHAnsi"/>
                <w:b/>
                <w:color w:val="000000"/>
                <w:sz w:val="16"/>
                <w:szCs w:val="16"/>
              </w:rPr>
              <w:t xml:space="preserve"> used for recruitment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b/>
                <w:color w:val="000000"/>
                <w:sz w:val="16"/>
                <w:szCs w:val="16"/>
              </w:rPr>
              <w:t xml:space="preserve">Other social media </w:t>
            </w:r>
            <w:r w:rsidR="00A34740">
              <w:rPr>
                <w:rFonts w:cstheme="minorHAnsi"/>
                <w:b/>
                <w:color w:val="000000"/>
                <w:sz w:val="16"/>
                <w:szCs w:val="16"/>
              </w:rPr>
              <w:t>platform</w:t>
            </w:r>
            <w:r w:rsidRPr="00A34740">
              <w:rPr>
                <w:rFonts w:cstheme="minorHAnsi"/>
                <w:b/>
                <w:color w:val="000000"/>
                <w:sz w:val="16"/>
                <w:szCs w:val="16"/>
              </w:rPr>
              <w:t xml:space="preserve"> used for recruitment (i.e. niche gaming sites)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en-IE"/>
              </w:rPr>
            </w:pPr>
            <w:r w:rsidRPr="00A3474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ffl</w:t>
            </w:r>
            <w:r w:rsidR="00205971" w:rsidRPr="00A3474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ne methods used for advertising recruitment to the trial</w:t>
            </w:r>
          </w:p>
        </w:tc>
      </w:tr>
      <w:tr w:rsidR="003B4865" w:rsidRPr="00A34740" w:rsidTr="00A34740">
        <w:trPr>
          <w:trHeight w:val="6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Amsalem and Martin, 2022 (U.S.A.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External online panel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Prime Panels</w:t>
            </w:r>
          </w:p>
        </w:tc>
        <w:tc>
          <w:tcPr>
            <w:tcW w:w="1204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3B4865" w:rsidRPr="00A34740" w:rsidTr="00A34740">
        <w:trPr>
          <w:trHeight w:val="3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Arnaud et al., 2016 (Belgium, Czech Republic, Germany, Sweden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Multiple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7" w:type="dxa"/>
          </w:tcPr>
          <w:p w:rsidR="003B4865" w:rsidRPr="00A34740" w:rsidRDefault="00AC7A01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</w:tr>
      <w:tr w:rsidR="003B4865" w:rsidRPr="00A34740" w:rsidTr="00A34740">
        <w:trPr>
          <w:trHeight w:val="6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Bragg et al., 2021 (U.S.A.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External online panel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Dynata</w:t>
            </w:r>
          </w:p>
        </w:tc>
        <w:tc>
          <w:tcPr>
            <w:tcW w:w="1204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 xml:space="preserve">Telephone alerts via </w:t>
            </w:r>
            <w:proofErr w:type="spellStart"/>
            <w:r w:rsidRPr="00A34740">
              <w:rPr>
                <w:rFonts w:cstheme="minorHAnsi"/>
                <w:color w:val="000000"/>
                <w:sz w:val="16"/>
                <w:szCs w:val="16"/>
              </w:rPr>
              <w:t>Dynata</w:t>
            </w:r>
            <w:proofErr w:type="spellEnd"/>
          </w:p>
        </w:tc>
      </w:tr>
      <w:tr w:rsidR="003B4865" w:rsidRPr="00A34740" w:rsidTr="00A34740">
        <w:trPr>
          <w:trHeight w:val="6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Craig et al., 2016 (U.S.A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Multiple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AA3A27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3B4865" w:rsidRPr="00A34740" w:rsidTr="00A34740">
        <w:trPr>
          <w:trHeight w:val="6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Dobias et al., 2021 (U.S.A.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Social media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Instagram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3B4865" w:rsidRPr="00A34740" w:rsidTr="00A34740">
        <w:trPr>
          <w:trHeight w:val="3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Egan et al., 2021 (U.S.A.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Multiple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Facebook, Instagram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 xml:space="preserve">Geeks OUT, Transmission Gaming, </w:t>
            </w:r>
            <w:proofErr w:type="spellStart"/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Reddit</w:t>
            </w:r>
            <w:proofErr w:type="spellEnd"/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 xml:space="preserve">, </w:t>
            </w:r>
            <w:proofErr w:type="spellStart"/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Pitt+Me</w:t>
            </w:r>
            <w:proofErr w:type="spellEnd"/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3B4865" w:rsidRPr="00A34740" w:rsidTr="00A34740">
        <w:trPr>
          <w:trHeight w:val="3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Ghaderi et al., 2020 (Sweden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Multiple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Facebook, Instagram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Schools</w:t>
            </w:r>
          </w:p>
        </w:tc>
      </w:tr>
      <w:tr w:rsidR="003B4865" w:rsidRPr="00A34740" w:rsidTr="00A34740">
        <w:trPr>
          <w:trHeight w:val="901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Greene et al., 2020 (U.S.A.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Multiple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AA3A27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Facebook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</w:tr>
      <w:tr w:rsidR="003B4865" w:rsidRPr="00A34740" w:rsidTr="00A34740">
        <w:trPr>
          <w:trHeight w:val="6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Hillhouse</w:t>
            </w:r>
            <w:proofErr w:type="spellEnd"/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 xml:space="preserve"> et al., 2017 (U.S.A.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External online panel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KnowledgePanel</w:t>
            </w:r>
            <w:proofErr w:type="spellEnd"/>
          </w:p>
        </w:tc>
        <w:tc>
          <w:tcPr>
            <w:tcW w:w="1204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3B4865" w:rsidRPr="00A34740" w:rsidTr="00A34740">
        <w:trPr>
          <w:trHeight w:val="6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lastRenderedPageBreak/>
              <w:t>Kelleher, Moreno, &amp; Wilt, 2018 (U.S.A.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Social media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Tumblr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3B4865" w:rsidRPr="00A34740" w:rsidTr="00A34740">
        <w:trPr>
          <w:trHeight w:val="901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Lester et al., 2019 (Canada, Columbia, U.S.A.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Email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640E93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, email only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3B4865" w:rsidRPr="00A34740" w:rsidTr="00A34740">
        <w:trPr>
          <w:trHeight w:val="6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Manicavasagar</w:t>
            </w:r>
            <w:proofErr w:type="spellEnd"/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 xml:space="preserve"> et al., 2014 (Australia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Multiple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AA3A27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</w:tr>
      <w:tr w:rsidR="003B4865" w:rsidRPr="00A34740" w:rsidTr="00A34740">
        <w:trPr>
          <w:trHeight w:val="901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Mogil</w:t>
            </w:r>
            <w:proofErr w:type="spellEnd"/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 xml:space="preserve"> et al., 2021 (U.S.A.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Social media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Community</w:t>
            </w:r>
          </w:p>
        </w:tc>
      </w:tr>
      <w:tr w:rsidR="003B4865" w:rsidRPr="00A34740" w:rsidTr="00A34740">
        <w:trPr>
          <w:trHeight w:val="6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Moreno et al., 2021 (U.S.A.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External online panel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Qualtrics</w:t>
            </w:r>
            <w:proofErr w:type="spellEnd"/>
          </w:p>
        </w:tc>
        <w:tc>
          <w:tcPr>
            <w:tcW w:w="1204" w:type="dxa"/>
            <w:hideMark/>
          </w:tcPr>
          <w:p w:rsidR="003B4865" w:rsidRPr="00A34740" w:rsidRDefault="00AA3A27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3B4865" w:rsidRPr="00A34740" w:rsidTr="00A34740">
        <w:trPr>
          <w:trHeight w:val="6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elson et al., 2022 (U.S.A.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Social media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AA3A27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Facebook, Instagram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3B4865" w:rsidRPr="00A34740" w:rsidTr="00A34740">
        <w:trPr>
          <w:trHeight w:val="1201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O'Connor et al., 2020 (Canada)</w:t>
            </w:r>
          </w:p>
        </w:tc>
        <w:tc>
          <w:tcPr>
            <w:tcW w:w="1200" w:type="dxa"/>
            <w:hideMark/>
          </w:tcPr>
          <w:p w:rsidR="003B4865" w:rsidRPr="00A34740" w:rsidRDefault="005019FA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Multiple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AA3A27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5019FA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Facebook, Instagram, Twitter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Healthcare professionals, school-based teams</w:t>
            </w:r>
          </w:p>
        </w:tc>
      </w:tr>
      <w:tr w:rsidR="003B4865" w:rsidRPr="00A34740" w:rsidTr="00A34740">
        <w:trPr>
          <w:trHeight w:val="901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O'Dea et al., 2020 (Australia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Social media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AA3A27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Facebook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3B4865" w:rsidRPr="00A34740" w:rsidTr="00A34740">
        <w:trPr>
          <w:trHeight w:val="3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Parker, Scull, &amp; Morrison, 2022 (U.S.A.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Social media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3B4865" w:rsidRPr="00A34740" w:rsidTr="00A34740">
        <w:trPr>
          <w:trHeight w:val="6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Radomski et al., 2020 (Canada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Social media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AA3A27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Facebook, Instagram, Tumblr, Twitter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Healthcare professionals</w:t>
            </w:r>
          </w:p>
        </w:tc>
      </w:tr>
      <w:tr w:rsidR="003B4865" w:rsidRPr="00A34740" w:rsidTr="00A34740">
        <w:trPr>
          <w:trHeight w:val="3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proofErr w:type="spellStart"/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Schleider</w:t>
            </w:r>
            <w:proofErr w:type="spellEnd"/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 xml:space="preserve"> et al., 2022 (U.S.A.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Social media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Instagram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3B4865" w:rsidRPr="00A34740" w:rsidTr="00A34740">
        <w:trPr>
          <w:trHeight w:val="600"/>
        </w:trPr>
        <w:tc>
          <w:tcPr>
            <w:tcW w:w="1779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Schwinn et al., 2015 (U.S.A.)</w:t>
            </w:r>
          </w:p>
        </w:tc>
        <w:tc>
          <w:tcPr>
            <w:tcW w:w="1200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Social media</w:t>
            </w:r>
          </w:p>
        </w:tc>
        <w:tc>
          <w:tcPr>
            <w:tcW w:w="115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4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A</w:t>
            </w:r>
          </w:p>
        </w:tc>
        <w:tc>
          <w:tcPr>
            <w:tcW w:w="1204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209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o</w:t>
            </w:r>
          </w:p>
        </w:tc>
        <w:tc>
          <w:tcPr>
            <w:tcW w:w="1326" w:type="dxa"/>
            <w:hideMark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</w:pPr>
            <w:r w:rsidRPr="00A34740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Yes</w:t>
            </w:r>
          </w:p>
        </w:tc>
        <w:tc>
          <w:tcPr>
            <w:tcW w:w="1327" w:type="dxa"/>
          </w:tcPr>
          <w:p w:rsidR="003B4865" w:rsidRPr="00A34740" w:rsidRDefault="003B4865" w:rsidP="003B486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Facebook</w:t>
            </w:r>
          </w:p>
        </w:tc>
        <w:tc>
          <w:tcPr>
            <w:tcW w:w="1457" w:type="dxa"/>
          </w:tcPr>
          <w:p w:rsidR="003B4865" w:rsidRPr="00A34740" w:rsidRDefault="003B4865" w:rsidP="003B4865">
            <w:pPr>
              <w:spacing w:before="120" w:after="12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73" w:type="dxa"/>
          </w:tcPr>
          <w:p w:rsidR="003B4865" w:rsidRPr="00A34740" w:rsidRDefault="003B4865" w:rsidP="003B486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34740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</w:tbl>
    <w:p w:rsidR="000F1ED9" w:rsidRDefault="000F1ED9" w:rsidP="0010285C"/>
    <w:sectPr w:rsidR="000F1ED9" w:rsidSect="000F1E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ED9"/>
    <w:rsid w:val="000F1ED9"/>
    <w:rsid w:val="0010285C"/>
    <w:rsid w:val="0014639F"/>
    <w:rsid w:val="001C4D3D"/>
    <w:rsid w:val="00205971"/>
    <w:rsid w:val="00265104"/>
    <w:rsid w:val="00277A9F"/>
    <w:rsid w:val="00381684"/>
    <w:rsid w:val="003B4865"/>
    <w:rsid w:val="005019FA"/>
    <w:rsid w:val="00640E93"/>
    <w:rsid w:val="00983227"/>
    <w:rsid w:val="00A34740"/>
    <w:rsid w:val="00A44965"/>
    <w:rsid w:val="00AA3A27"/>
    <w:rsid w:val="00AC7A01"/>
    <w:rsid w:val="00B625F8"/>
    <w:rsid w:val="00D33985"/>
    <w:rsid w:val="00DC05E5"/>
    <w:rsid w:val="00EA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8B9BB"/>
  <w15:chartTrackingRefBased/>
  <w15:docId w15:val="{6B85C419-0DA6-4433-9255-901C5C169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1E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ED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9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985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34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90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4</Words>
  <Characters>1976</Characters>
  <Application>Microsoft Office Word</Application>
  <DocSecurity>0</DocSecurity>
  <Lines>329</Lines>
  <Paragraphs>2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Lepage</dc:creator>
  <cp:keywords/>
  <dc:description/>
  <cp:lastModifiedBy>Simone Lepage</cp:lastModifiedBy>
  <cp:revision>4</cp:revision>
  <dcterms:created xsi:type="dcterms:W3CDTF">2022-11-23T10:57:00Z</dcterms:created>
  <dcterms:modified xsi:type="dcterms:W3CDTF">2023-01-09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44757f3098b3012faa2b062025619bc161b3b0f99a90241357eaf28d1888b5</vt:lpwstr>
  </property>
</Properties>
</file>